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Table S16: Physicochemical properties under positive destabilizing selection in ENaC α, β, γ</w:t>
      </w:r>
      <w:r>
        <w:rPr/>
        <w:t>.</w:t>
      </w:r>
    </w:p>
    <w:tbl>
      <w:tblPr>
        <w:tblW w:w="8506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126"/>
        <w:gridCol w:w="1843"/>
      </w:tblGrid>
      <w:tr>
        <w:trPr/>
        <w:tc>
          <w:tcPr>
            <w:tcW w:w="4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o</w:t>
            </w:r>
            <w:r>
              <w:rPr/>
              <w:t xml:space="preserve"> </w:t>
            </w:r>
            <w:r>
              <w:rPr/>
              <w:t>acid</w:t>
            </w:r>
            <w:r>
              <w:rPr/>
              <w:t xml:space="preserve"> </w:t>
            </w:r>
            <w:r>
              <w:rPr/>
              <w:t>properti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gor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aC α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/>
            </w:pPr>
            <w:r>
              <w:rPr/>
              <w:t>Alpha-helical tendenc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904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lpha-helical tendenc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985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ulkine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72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il tendenc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649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il tendenc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433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mpressibil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589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mpressibil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555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quilibrium constant (ionization of COOH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329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soelectric poi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125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ong-range non-bonded energ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961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ower to be at the C-termin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181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ower to be at the N-termin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602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ower to be at the N-termin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657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urrounding hydrophobic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951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urn tendenc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40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aC β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lpha-helical tendenc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995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quilibrium constant (ionization of COOH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357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soelectric poi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331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ower to be at the C-termin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272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ower to be at the middle of alpha-helix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75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ENaC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γ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lpha-helical tendenc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.992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quilibrium constant (ionization of COOH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278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soelectric poi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77</w:t>
            </w:r>
          </w:p>
        </w:tc>
      </w:tr>
      <w:tr>
        <w:trPr/>
        <w:tc>
          <w:tcPr>
            <w:tcW w:w="4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ower to be at the C-terminal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46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bazhu</dc:creator>
  <dc:description/>
  <cp:keywords/>
  <dc:language>en-US</dc:language>
  <cp:lastModifiedBy>WBZ</cp:lastModifiedBy>
  <dcterms:modified xsi:type="dcterms:W3CDTF">2014-05-20T07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